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A433" w14:textId="5D4BE9DF" w:rsidR="00413B4A" w:rsidRPr="00055318" w:rsidRDefault="00483C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AB0758" w:rsidRPr="000553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7C95">
        <w:rPr>
          <w:rFonts w:ascii="Times New Roman" w:hAnsi="Times New Roman" w:cs="Times New Roman"/>
          <w:b/>
          <w:sz w:val="24"/>
          <w:szCs w:val="24"/>
        </w:rPr>
        <w:t>material</w:t>
      </w:r>
      <w:r w:rsidR="00AB0758" w:rsidRPr="000553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7C95">
        <w:rPr>
          <w:rFonts w:ascii="Times New Roman" w:hAnsi="Times New Roman" w:cs="Times New Roman"/>
          <w:b/>
          <w:sz w:val="24"/>
          <w:szCs w:val="24"/>
        </w:rPr>
        <w:t>S</w:t>
      </w:r>
      <w:r w:rsidR="00AB0758" w:rsidRPr="00055318">
        <w:rPr>
          <w:rFonts w:ascii="Times New Roman" w:hAnsi="Times New Roman" w:cs="Times New Roman"/>
          <w:b/>
          <w:sz w:val="24"/>
          <w:szCs w:val="24"/>
        </w:rPr>
        <w:t>1</w:t>
      </w:r>
    </w:p>
    <w:p w14:paraId="55676127" w14:textId="2CF89264" w:rsidR="008B285E" w:rsidRDefault="00953C77">
      <w:r>
        <w:rPr>
          <w:noProof/>
        </w:rPr>
        <w:drawing>
          <wp:inline distT="0" distB="0" distL="0" distR="0" wp14:anchorId="534CD193" wp14:editId="69ADE21B">
            <wp:extent cx="6111240" cy="2831322"/>
            <wp:effectExtent l="0" t="0" r="381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54" cy="2835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C5D38" w14:textId="4F1434AE" w:rsidR="00E30399" w:rsidRPr="00953C77" w:rsidRDefault="00B37C9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</w:t>
      </w:r>
      <w:r w:rsidR="008B285E" w:rsidRPr="00055318">
        <w:rPr>
          <w:rFonts w:ascii="Times New Roman" w:hAnsi="Times New Roman" w:cs="Times New Roman"/>
          <w:b/>
          <w:lang w:val="en-GB"/>
        </w:rPr>
        <w:t>.</w:t>
      </w:r>
      <w:r w:rsidR="008B285E" w:rsidRPr="00055318">
        <w:rPr>
          <w:rFonts w:ascii="Times New Roman" w:hAnsi="Times New Roman" w:cs="Times New Roman"/>
          <w:lang w:val="en-GB"/>
        </w:rPr>
        <w:t xml:space="preserve"> Representative stress-strain curve </w:t>
      </w:r>
      <w:r w:rsidR="00E83C92" w:rsidRPr="00055318">
        <w:rPr>
          <w:rFonts w:ascii="Times New Roman" w:hAnsi="Times New Roman" w:cs="Times New Roman"/>
          <w:lang w:val="en-GB"/>
        </w:rPr>
        <w:t xml:space="preserve">of </w:t>
      </w:r>
      <w:r w:rsidR="00055318">
        <w:rPr>
          <w:rFonts w:ascii="Times New Roman" w:hAnsi="Times New Roman" w:cs="Times New Roman"/>
          <w:lang w:val="en-GB"/>
        </w:rPr>
        <w:t>90/</w:t>
      </w:r>
      <w:r w:rsidR="00E83C92" w:rsidRPr="00055318">
        <w:rPr>
          <w:rFonts w:ascii="Times New Roman" w:hAnsi="Times New Roman" w:cs="Times New Roman"/>
          <w:lang w:val="en-GB"/>
        </w:rPr>
        <w:t xml:space="preserve">10 </w:t>
      </w:r>
      <w:proofErr w:type="spellStart"/>
      <w:r w:rsidR="00E83C92" w:rsidRPr="00055318">
        <w:rPr>
          <w:rFonts w:ascii="Times New Roman" w:hAnsi="Times New Roman" w:cs="Times New Roman"/>
          <w:lang w:val="en-GB"/>
        </w:rPr>
        <w:t>wt</w:t>
      </w:r>
      <w:proofErr w:type="spellEnd"/>
      <w:r w:rsidR="00E83C92" w:rsidRPr="00055318">
        <w:rPr>
          <w:rFonts w:ascii="Times New Roman" w:hAnsi="Times New Roman" w:cs="Times New Roman"/>
          <w:lang w:val="en-GB"/>
        </w:rPr>
        <w:t xml:space="preserve">% </w:t>
      </w:r>
      <w:r w:rsidR="00A1068E">
        <w:rPr>
          <w:rFonts w:ascii="Times New Roman" w:hAnsi="Times New Roman" w:cs="Times New Roman"/>
          <w:lang w:val="en-GB"/>
        </w:rPr>
        <w:t>GG/</w:t>
      </w:r>
      <w:r w:rsidR="00E83C92" w:rsidRPr="00055318">
        <w:rPr>
          <w:rFonts w:ascii="Times New Roman" w:hAnsi="Times New Roman" w:cs="Times New Roman"/>
          <w:lang w:val="en-GB"/>
        </w:rPr>
        <w:t>BAG sample</w:t>
      </w:r>
      <w:r w:rsidR="00055318">
        <w:rPr>
          <w:rFonts w:ascii="Times New Roman" w:hAnsi="Times New Roman" w:cs="Times New Roman"/>
          <w:lang w:val="en-GB"/>
        </w:rPr>
        <w:t>s</w:t>
      </w:r>
      <w:r w:rsidR="00E83C92" w:rsidRPr="00055318">
        <w:rPr>
          <w:rFonts w:ascii="Times New Roman" w:hAnsi="Times New Roman" w:cs="Times New Roman"/>
          <w:lang w:val="en-GB"/>
        </w:rPr>
        <w:t xml:space="preserve"> with </w:t>
      </w:r>
      <w:r w:rsidR="00055318">
        <w:rPr>
          <w:rFonts w:ascii="Times New Roman" w:hAnsi="Times New Roman" w:cs="Times New Roman"/>
          <w:lang w:val="en-GB"/>
        </w:rPr>
        <w:t xml:space="preserve">a </w:t>
      </w:r>
      <w:r w:rsidR="00E83C92" w:rsidRPr="00055318">
        <w:rPr>
          <w:rFonts w:ascii="Times New Roman" w:hAnsi="Times New Roman" w:cs="Times New Roman"/>
          <w:lang w:val="en-GB"/>
        </w:rPr>
        <w:t xml:space="preserve">highlighted </w:t>
      </w:r>
      <w:r w:rsidR="00055318">
        <w:rPr>
          <w:rFonts w:ascii="Times New Roman" w:hAnsi="Times New Roman" w:cs="Times New Roman"/>
          <w:lang w:val="en-GB"/>
        </w:rPr>
        <w:t xml:space="preserve">elastic </w:t>
      </w:r>
      <w:r w:rsidR="00255441" w:rsidRPr="00055318">
        <w:rPr>
          <w:rFonts w:ascii="Times New Roman" w:hAnsi="Times New Roman" w:cs="Times New Roman"/>
          <w:lang w:val="en-GB"/>
        </w:rPr>
        <w:t>r</w:t>
      </w:r>
      <w:r w:rsidR="00171942">
        <w:rPr>
          <w:rFonts w:ascii="Times New Roman" w:hAnsi="Times New Roman" w:cs="Times New Roman"/>
          <w:lang w:val="en-GB"/>
        </w:rPr>
        <w:t xml:space="preserve">egion </w:t>
      </w:r>
      <w:r w:rsidR="00E83C92" w:rsidRPr="00055318">
        <w:rPr>
          <w:rFonts w:ascii="Times New Roman" w:hAnsi="Times New Roman" w:cs="Times New Roman"/>
          <w:lang w:val="en-GB"/>
        </w:rPr>
        <w:t>from which compressive modulus 205 kPa was calculated. Fracture strength 42 kPa at 38 % strain.</w:t>
      </w:r>
      <w:r w:rsidR="00953C77">
        <w:rPr>
          <w:noProof/>
          <w:lang w:val="en-GB"/>
        </w:rPr>
        <w:drawing>
          <wp:inline distT="0" distB="0" distL="0" distR="0" wp14:anchorId="1B1B1B7F" wp14:editId="67EFA8C7">
            <wp:extent cx="5578475" cy="2639695"/>
            <wp:effectExtent l="0" t="0" r="3175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61616" w14:textId="3389B8B8" w:rsidR="00E30399" w:rsidRPr="00055318" w:rsidRDefault="00B37C9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B</w:t>
      </w:r>
      <w:r w:rsidR="00E30399" w:rsidRPr="00055318">
        <w:rPr>
          <w:rFonts w:ascii="Times New Roman" w:hAnsi="Times New Roman" w:cs="Times New Roman"/>
          <w:b/>
          <w:lang w:val="en-GB"/>
        </w:rPr>
        <w:t>.</w:t>
      </w:r>
      <w:r w:rsidR="00E30399" w:rsidRPr="00055318">
        <w:rPr>
          <w:rFonts w:ascii="Times New Roman" w:hAnsi="Times New Roman" w:cs="Times New Roman"/>
          <w:lang w:val="en-GB"/>
        </w:rPr>
        <w:t xml:space="preserve"> Representative stress-strain curve of </w:t>
      </w:r>
      <w:r w:rsidR="00055318" w:rsidRPr="00055318">
        <w:rPr>
          <w:rFonts w:ascii="Times New Roman" w:hAnsi="Times New Roman" w:cs="Times New Roman"/>
          <w:lang w:val="en-GB"/>
        </w:rPr>
        <w:t>80/</w:t>
      </w:r>
      <w:r w:rsidR="00E30399" w:rsidRPr="00055318">
        <w:rPr>
          <w:rFonts w:ascii="Times New Roman" w:hAnsi="Times New Roman" w:cs="Times New Roman"/>
          <w:lang w:val="en-GB"/>
        </w:rPr>
        <w:t xml:space="preserve">20 </w:t>
      </w:r>
      <w:proofErr w:type="spellStart"/>
      <w:r w:rsidR="00E30399" w:rsidRPr="00055318">
        <w:rPr>
          <w:rFonts w:ascii="Times New Roman" w:hAnsi="Times New Roman" w:cs="Times New Roman"/>
          <w:lang w:val="en-GB"/>
        </w:rPr>
        <w:t>wt</w:t>
      </w:r>
      <w:proofErr w:type="spellEnd"/>
      <w:r w:rsidR="00E30399" w:rsidRPr="00055318">
        <w:rPr>
          <w:rFonts w:ascii="Times New Roman" w:hAnsi="Times New Roman" w:cs="Times New Roman"/>
          <w:lang w:val="en-GB"/>
        </w:rPr>
        <w:t xml:space="preserve">% </w:t>
      </w:r>
      <w:r w:rsidR="00055318" w:rsidRPr="00055318">
        <w:rPr>
          <w:rFonts w:ascii="Times New Roman" w:hAnsi="Times New Roman" w:cs="Times New Roman"/>
          <w:lang w:val="en-GB"/>
        </w:rPr>
        <w:t>GG/</w:t>
      </w:r>
      <w:r w:rsidR="00E30399" w:rsidRPr="00055318">
        <w:rPr>
          <w:rFonts w:ascii="Times New Roman" w:hAnsi="Times New Roman" w:cs="Times New Roman"/>
          <w:lang w:val="en-GB"/>
        </w:rPr>
        <w:t>BAG sample</w:t>
      </w:r>
      <w:r w:rsidR="00055318" w:rsidRPr="00055318">
        <w:rPr>
          <w:rFonts w:ascii="Times New Roman" w:hAnsi="Times New Roman" w:cs="Times New Roman"/>
          <w:lang w:val="en-GB"/>
        </w:rPr>
        <w:t>s</w:t>
      </w:r>
      <w:r w:rsidR="00E30399" w:rsidRPr="00055318">
        <w:rPr>
          <w:rFonts w:ascii="Times New Roman" w:hAnsi="Times New Roman" w:cs="Times New Roman"/>
          <w:lang w:val="en-GB"/>
        </w:rPr>
        <w:t xml:space="preserve"> with highlighted </w:t>
      </w:r>
      <w:r w:rsidR="00055318" w:rsidRPr="00055318">
        <w:rPr>
          <w:rFonts w:ascii="Times New Roman" w:hAnsi="Times New Roman" w:cs="Times New Roman"/>
          <w:lang w:val="en-GB"/>
        </w:rPr>
        <w:t xml:space="preserve">elastic </w:t>
      </w:r>
      <w:r w:rsidR="00E30399" w:rsidRPr="00055318">
        <w:rPr>
          <w:rFonts w:ascii="Times New Roman" w:hAnsi="Times New Roman" w:cs="Times New Roman"/>
          <w:lang w:val="en-GB"/>
        </w:rPr>
        <w:t>r</w:t>
      </w:r>
      <w:r w:rsidR="00171942">
        <w:rPr>
          <w:rFonts w:ascii="Times New Roman" w:hAnsi="Times New Roman" w:cs="Times New Roman"/>
          <w:lang w:val="en-GB"/>
        </w:rPr>
        <w:t>egion</w:t>
      </w:r>
      <w:r w:rsidR="00255441" w:rsidRPr="00055318">
        <w:rPr>
          <w:rFonts w:ascii="Times New Roman" w:hAnsi="Times New Roman" w:cs="Times New Roman"/>
          <w:lang w:val="en-GB"/>
        </w:rPr>
        <w:t xml:space="preserve"> </w:t>
      </w:r>
      <w:r w:rsidR="00E30399" w:rsidRPr="00055318">
        <w:rPr>
          <w:rFonts w:ascii="Times New Roman" w:hAnsi="Times New Roman" w:cs="Times New Roman"/>
          <w:lang w:val="en-GB"/>
        </w:rPr>
        <w:t>from which compressive modulus 325 kPa was calculated. Fracture strength 71 kPa at 48 % strain.</w:t>
      </w:r>
    </w:p>
    <w:p w14:paraId="75D8818E" w14:textId="349FC2F7" w:rsidR="00E30399" w:rsidRDefault="00953C77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A2767DE" wp14:editId="0DBC8729">
            <wp:extent cx="5989320" cy="278763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522" cy="279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F167C" w14:textId="5FC76658" w:rsidR="00255441" w:rsidRPr="00055318" w:rsidRDefault="00B37C95" w:rsidP="0025544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C</w:t>
      </w:r>
      <w:r w:rsidR="00255441" w:rsidRPr="00055318">
        <w:rPr>
          <w:rFonts w:ascii="Times New Roman" w:hAnsi="Times New Roman" w:cs="Times New Roman"/>
          <w:b/>
          <w:lang w:val="en-GB"/>
        </w:rPr>
        <w:t>.</w:t>
      </w:r>
      <w:r w:rsidR="00255441" w:rsidRPr="00055318">
        <w:rPr>
          <w:rFonts w:ascii="Times New Roman" w:hAnsi="Times New Roman" w:cs="Times New Roman"/>
          <w:lang w:val="en-GB"/>
        </w:rPr>
        <w:t xml:space="preserve"> Representative stress-strain curve of </w:t>
      </w:r>
      <w:r w:rsidR="00055318">
        <w:rPr>
          <w:rFonts w:ascii="Times New Roman" w:hAnsi="Times New Roman" w:cs="Times New Roman"/>
          <w:lang w:val="en-GB"/>
        </w:rPr>
        <w:t>70/</w:t>
      </w:r>
      <w:r w:rsidR="00255441" w:rsidRPr="00055318">
        <w:rPr>
          <w:rFonts w:ascii="Times New Roman" w:hAnsi="Times New Roman" w:cs="Times New Roman"/>
          <w:lang w:val="en-GB"/>
        </w:rPr>
        <w:t xml:space="preserve">30 </w:t>
      </w:r>
      <w:proofErr w:type="spellStart"/>
      <w:r w:rsidR="00255441" w:rsidRPr="00055318">
        <w:rPr>
          <w:rFonts w:ascii="Times New Roman" w:hAnsi="Times New Roman" w:cs="Times New Roman"/>
          <w:lang w:val="en-GB"/>
        </w:rPr>
        <w:t>wt</w:t>
      </w:r>
      <w:proofErr w:type="spellEnd"/>
      <w:r w:rsidR="00255441" w:rsidRPr="00055318">
        <w:rPr>
          <w:rFonts w:ascii="Times New Roman" w:hAnsi="Times New Roman" w:cs="Times New Roman"/>
          <w:lang w:val="en-GB"/>
        </w:rPr>
        <w:t xml:space="preserve">% </w:t>
      </w:r>
      <w:r w:rsidR="00055318">
        <w:rPr>
          <w:rFonts w:ascii="Times New Roman" w:hAnsi="Times New Roman" w:cs="Times New Roman"/>
          <w:lang w:val="en-GB"/>
        </w:rPr>
        <w:t>GG/</w:t>
      </w:r>
      <w:r w:rsidR="00255441" w:rsidRPr="00055318">
        <w:rPr>
          <w:rFonts w:ascii="Times New Roman" w:hAnsi="Times New Roman" w:cs="Times New Roman"/>
          <w:lang w:val="en-GB"/>
        </w:rPr>
        <w:t>BAG sample</w:t>
      </w:r>
      <w:r w:rsidR="00055318">
        <w:rPr>
          <w:rFonts w:ascii="Times New Roman" w:hAnsi="Times New Roman" w:cs="Times New Roman"/>
          <w:lang w:val="en-GB"/>
        </w:rPr>
        <w:t>s</w:t>
      </w:r>
      <w:r w:rsidR="00255441" w:rsidRPr="00055318">
        <w:rPr>
          <w:rFonts w:ascii="Times New Roman" w:hAnsi="Times New Roman" w:cs="Times New Roman"/>
          <w:lang w:val="en-GB"/>
        </w:rPr>
        <w:t xml:space="preserve"> with highlighted </w:t>
      </w:r>
      <w:r w:rsidR="00055318">
        <w:rPr>
          <w:rFonts w:ascii="Times New Roman" w:hAnsi="Times New Roman" w:cs="Times New Roman"/>
          <w:lang w:val="en-GB"/>
        </w:rPr>
        <w:t xml:space="preserve">elastic </w:t>
      </w:r>
      <w:r w:rsidR="00255441" w:rsidRPr="00055318">
        <w:rPr>
          <w:rFonts w:ascii="Times New Roman" w:hAnsi="Times New Roman" w:cs="Times New Roman"/>
          <w:lang w:val="en-GB"/>
        </w:rPr>
        <w:t>r</w:t>
      </w:r>
      <w:r w:rsidR="00077AA0">
        <w:rPr>
          <w:rFonts w:ascii="Times New Roman" w:hAnsi="Times New Roman" w:cs="Times New Roman"/>
          <w:lang w:val="en-GB"/>
        </w:rPr>
        <w:t>egion</w:t>
      </w:r>
      <w:r w:rsidR="00255441" w:rsidRPr="00055318">
        <w:rPr>
          <w:rFonts w:ascii="Times New Roman" w:hAnsi="Times New Roman" w:cs="Times New Roman"/>
          <w:lang w:val="en-GB"/>
        </w:rPr>
        <w:t xml:space="preserve"> from which compressive modulus 32</w:t>
      </w:r>
      <w:r w:rsidR="00077AA0">
        <w:rPr>
          <w:rFonts w:ascii="Times New Roman" w:hAnsi="Times New Roman" w:cs="Times New Roman"/>
          <w:lang w:val="en-GB"/>
        </w:rPr>
        <w:t>8</w:t>
      </w:r>
      <w:r w:rsidR="00255441" w:rsidRPr="00055318">
        <w:rPr>
          <w:rFonts w:ascii="Times New Roman" w:hAnsi="Times New Roman" w:cs="Times New Roman"/>
          <w:lang w:val="en-GB"/>
        </w:rPr>
        <w:t xml:space="preserve"> kPa was calculated. Fracture strength 82 kPa at 44 % strain.</w:t>
      </w:r>
    </w:p>
    <w:p w14:paraId="7663E886" w14:textId="45E81228" w:rsidR="0035645B" w:rsidRDefault="00953C77" w:rsidP="0025544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166D14D" wp14:editId="4C0838E0">
            <wp:extent cx="6057900" cy="2869822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719" cy="2873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C5323" w14:textId="5934E9C2" w:rsidR="0035645B" w:rsidRPr="00896DD3" w:rsidRDefault="00B37C95" w:rsidP="003564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D</w:t>
      </w:r>
      <w:r w:rsidR="0035645B" w:rsidRPr="00896DD3">
        <w:rPr>
          <w:rFonts w:ascii="Times New Roman" w:hAnsi="Times New Roman" w:cs="Times New Roman"/>
          <w:b/>
          <w:lang w:val="en-GB"/>
        </w:rPr>
        <w:t>.</w:t>
      </w:r>
      <w:r w:rsidR="0035645B" w:rsidRPr="00896DD3">
        <w:rPr>
          <w:rFonts w:ascii="Times New Roman" w:hAnsi="Times New Roman" w:cs="Times New Roman"/>
          <w:lang w:val="en-GB"/>
        </w:rPr>
        <w:t xml:space="preserve"> Representative stress-strain curve of </w:t>
      </w:r>
      <w:r w:rsidR="00896DD3">
        <w:rPr>
          <w:rFonts w:ascii="Times New Roman" w:hAnsi="Times New Roman" w:cs="Times New Roman"/>
          <w:lang w:val="en-GB"/>
        </w:rPr>
        <w:t>60/</w:t>
      </w:r>
      <w:r w:rsidR="0035645B" w:rsidRPr="00896DD3">
        <w:rPr>
          <w:rFonts w:ascii="Times New Roman" w:hAnsi="Times New Roman" w:cs="Times New Roman"/>
          <w:lang w:val="en-GB"/>
        </w:rPr>
        <w:t xml:space="preserve">40 </w:t>
      </w:r>
      <w:proofErr w:type="spellStart"/>
      <w:r w:rsidR="0035645B" w:rsidRPr="00896DD3">
        <w:rPr>
          <w:rFonts w:ascii="Times New Roman" w:hAnsi="Times New Roman" w:cs="Times New Roman"/>
          <w:lang w:val="en-GB"/>
        </w:rPr>
        <w:t>wt</w:t>
      </w:r>
      <w:proofErr w:type="spellEnd"/>
      <w:r w:rsidR="0035645B" w:rsidRPr="00896DD3">
        <w:rPr>
          <w:rFonts w:ascii="Times New Roman" w:hAnsi="Times New Roman" w:cs="Times New Roman"/>
          <w:lang w:val="en-GB"/>
        </w:rPr>
        <w:t xml:space="preserve">% </w:t>
      </w:r>
      <w:r w:rsidR="00896DD3">
        <w:rPr>
          <w:rFonts w:ascii="Times New Roman" w:hAnsi="Times New Roman" w:cs="Times New Roman"/>
          <w:lang w:val="en-GB"/>
        </w:rPr>
        <w:t>GG/</w:t>
      </w:r>
      <w:r w:rsidR="0035645B" w:rsidRPr="00896DD3">
        <w:rPr>
          <w:rFonts w:ascii="Times New Roman" w:hAnsi="Times New Roman" w:cs="Times New Roman"/>
          <w:lang w:val="en-GB"/>
        </w:rPr>
        <w:t>BAG sample</w:t>
      </w:r>
      <w:r w:rsidR="00896DD3">
        <w:rPr>
          <w:rFonts w:ascii="Times New Roman" w:hAnsi="Times New Roman" w:cs="Times New Roman"/>
          <w:lang w:val="en-GB"/>
        </w:rPr>
        <w:t>s</w:t>
      </w:r>
      <w:r w:rsidR="0035645B" w:rsidRPr="00896DD3">
        <w:rPr>
          <w:rFonts w:ascii="Times New Roman" w:hAnsi="Times New Roman" w:cs="Times New Roman"/>
          <w:lang w:val="en-GB"/>
        </w:rPr>
        <w:t xml:space="preserve"> with highlighted</w:t>
      </w:r>
      <w:r w:rsidR="00896DD3">
        <w:rPr>
          <w:rFonts w:ascii="Times New Roman" w:hAnsi="Times New Roman" w:cs="Times New Roman"/>
          <w:lang w:val="en-GB"/>
        </w:rPr>
        <w:t xml:space="preserve"> elastic</w:t>
      </w:r>
      <w:r w:rsidR="0035645B" w:rsidRPr="00896DD3">
        <w:rPr>
          <w:rFonts w:ascii="Times New Roman" w:hAnsi="Times New Roman" w:cs="Times New Roman"/>
          <w:lang w:val="en-GB"/>
        </w:rPr>
        <w:t xml:space="preserve"> r</w:t>
      </w:r>
      <w:r w:rsidR="00077AA0">
        <w:rPr>
          <w:rFonts w:ascii="Times New Roman" w:hAnsi="Times New Roman" w:cs="Times New Roman"/>
          <w:lang w:val="en-GB"/>
        </w:rPr>
        <w:t>egion</w:t>
      </w:r>
      <w:r w:rsidR="0035645B" w:rsidRPr="00896DD3">
        <w:rPr>
          <w:rFonts w:ascii="Times New Roman" w:hAnsi="Times New Roman" w:cs="Times New Roman"/>
          <w:lang w:val="en-GB"/>
        </w:rPr>
        <w:t xml:space="preserve"> from which compressive modulus 24</w:t>
      </w:r>
      <w:r w:rsidR="00077AA0">
        <w:rPr>
          <w:rFonts w:ascii="Times New Roman" w:hAnsi="Times New Roman" w:cs="Times New Roman"/>
          <w:lang w:val="en-GB"/>
        </w:rPr>
        <w:t>8</w:t>
      </w:r>
      <w:r w:rsidR="0035645B" w:rsidRPr="00896DD3">
        <w:rPr>
          <w:rFonts w:ascii="Times New Roman" w:hAnsi="Times New Roman" w:cs="Times New Roman"/>
          <w:lang w:val="en-GB"/>
        </w:rPr>
        <w:t xml:space="preserve"> kPa was calculated. Fracture strength 64 kPa at 39 % strain</w:t>
      </w:r>
    </w:p>
    <w:p w14:paraId="234B6E7B" w14:textId="34BD04C3" w:rsidR="0035645B" w:rsidRDefault="00DA44A2" w:rsidP="0035645B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6F092E6" wp14:editId="20EA40E2">
            <wp:extent cx="5989320" cy="2834104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803" cy="283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A2B6B" w14:textId="5AEF3724" w:rsidR="00AB0758" w:rsidRPr="00896DD3" w:rsidRDefault="00B37C95" w:rsidP="00AB07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E</w:t>
      </w:r>
      <w:r w:rsidR="00AB0758" w:rsidRPr="00896DD3">
        <w:rPr>
          <w:rFonts w:ascii="Times New Roman" w:hAnsi="Times New Roman" w:cs="Times New Roman"/>
          <w:b/>
          <w:lang w:val="en-GB"/>
        </w:rPr>
        <w:t>.</w:t>
      </w:r>
      <w:r w:rsidR="00AB0758" w:rsidRPr="00896DD3">
        <w:rPr>
          <w:rFonts w:ascii="Times New Roman" w:hAnsi="Times New Roman" w:cs="Times New Roman"/>
          <w:lang w:val="en-GB"/>
        </w:rPr>
        <w:t xml:space="preserve"> Representative stress-strain curve of </w:t>
      </w:r>
      <w:r w:rsidR="00896DD3">
        <w:rPr>
          <w:rFonts w:ascii="Times New Roman" w:hAnsi="Times New Roman" w:cs="Times New Roman"/>
          <w:lang w:val="en-GB"/>
        </w:rPr>
        <w:t>50/</w:t>
      </w:r>
      <w:r w:rsidR="00AB0758" w:rsidRPr="00896DD3">
        <w:rPr>
          <w:rFonts w:ascii="Times New Roman" w:hAnsi="Times New Roman" w:cs="Times New Roman"/>
          <w:lang w:val="en-GB"/>
        </w:rPr>
        <w:t xml:space="preserve">50 </w:t>
      </w:r>
      <w:proofErr w:type="spellStart"/>
      <w:r w:rsidR="00AB0758" w:rsidRPr="00896DD3">
        <w:rPr>
          <w:rFonts w:ascii="Times New Roman" w:hAnsi="Times New Roman" w:cs="Times New Roman"/>
          <w:lang w:val="en-GB"/>
        </w:rPr>
        <w:t>wt</w:t>
      </w:r>
      <w:proofErr w:type="spellEnd"/>
      <w:r w:rsidR="00AB0758" w:rsidRPr="00896DD3">
        <w:rPr>
          <w:rFonts w:ascii="Times New Roman" w:hAnsi="Times New Roman" w:cs="Times New Roman"/>
          <w:lang w:val="en-GB"/>
        </w:rPr>
        <w:t xml:space="preserve">% </w:t>
      </w:r>
      <w:r w:rsidR="00896DD3">
        <w:rPr>
          <w:rFonts w:ascii="Times New Roman" w:hAnsi="Times New Roman" w:cs="Times New Roman"/>
          <w:lang w:val="en-GB"/>
        </w:rPr>
        <w:t>GG/</w:t>
      </w:r>
      <w:r w:rsidR="00AB0758" w:rsidRPr="00896DD3">
        <w:rPr>
          <w:rFonts w:ascii="Times New Roman" w:hAnsi="Times New Roman" w:cs="Times New Roman"/>
          <w:lang w:val="en-GB"/>
        </w:rPr>
        <w:t>BAG sample</w:t>
      </w:r>
      <w:r w:rsidR="00896DD3">
        <w:rPr>
          <w:rFonts w:ascii="Times New Roman" w:hAnsi="Times New Roman" w:cs="Times New Roman"/>
          <w:lang w:val="en-GB"/>
        </w:rPr>
        <w:t>s</w:t>
      </w:r>
      <w:r w:rsidR="00AB0758" w:rsidRPr="00896DD3">
        <w:rPr>
          <w:rFonts w:ascii="Times New Roman" w:hAnsi="Times New Roman" w:cs="Times New Roman"/>
          <w:lang w:val="en-GB"/>
        </w:rPr>
        <w:t xml:space="preserve"> with highlighted </w:t>
      </w:r>
      <w:r w:rsidR="00896DD3">
        <w:rPr>
          <w:rFonts w:ascii="Times New Roman" w:hAnsi="Times New Roman" w:cs="Times New Roman"/>
          <w:lang w:val="en-GB"/>
        </w:rPr>
        <w:t xml:space="preserve">elastic </w:t>
      </w:r>
      <w:r w:rsidR="00AB0758" w:rsidRPr="00896DD3">
        <w:rPr>
          <w:rFonts w:ascii="Times New Roman" w:hAnsi="Times New Roman" w:cs="Times New Roman"/>
          <w:lang w:val="en-GB"/>
        </w:rPr>
        <w:t>r</w:t>
      </w:r>
      <w:r w:rsidR="00077AA0">
        <w:rPr>
          <w:rFonts w:ascii="Times New Roman" w:hAnsi="Times New Roman" w:cs="Times New Roman"/>
          <w:lang w:val="en-GB"/>
        </w:rPr>
        <w:t>egion</w:t>
      </w:r>
      <w:r w:rsidR="00AB0758" w:rsidRPr="00896DD3">
        <w:rPr>
          <w:rFonts w:ascii="Times New Roman" w:hAnsi="Times New Roman" w:cs="Times New Roman"/>
          <w:lang w:val="en-GB"/>
        </w:rPr>
        <w:t xml:space="preserve"> from which compressive modulus 190 kPa was calculated. Fracture strength 65 kPa at 45 % strain.</w:t>
      </w:r>
    </w:p>
    <w:p w14:paraId="0FC06D55" w14:textId="77777777" w:rsidR="00AB0758" w:rsidRDefault="00AB0758" w:rsidP="0035645B">
      <w:pPr>
        <w:rPr>
          <w:lang w:val="en-GB"/>
        </w:rPr>
      </w:pPr>
    </w:p>
    <w:p w14:paraId="642F17F7" w14:textId="77777777" w:rsidR="0035645B" w:rsidRDefault="0035645B" w:rsidP="00255441">
      <w:pPr>
        <w:rPr>
          <w:lang w:val="en-GB"/>
        </w:rPr>
      </w:pPr>
    </w:p>
    <w:p w14:paraId="7DB74082" w14:textId="77777777" w:rsidR="00255441" w:rsidRPr="008B285E" w:rsidRDefault="00255441">
      <w:pPr>
        <w:rPr>
          <w:lang w:val="en-GB"/>
        </w:rPr>
      </w:pPr>
    </w:p>
    <w:sectPr w:rsidR="00255441" w:rsidRPr="008B285E">
      <w:head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A5FCB" w14:textId="77777777" w:rsidR="00EF4800" w:rsidRDefault="00EF4800" w:rsidP="00220F91">
      <w:pPr>
        <w:spacing w:after="0" w:line="240" w:lineRule="auto"/>
      </w:pPr>
      <w:r>
        <w:separator/>
      </w:r>
    </w:p>
  </w:endnote>
  <w:endnote w:type="continuationSeparator" w:id="0">
    <w:p w14:paraId="764E8644" w14:textId="77777777" w:rsidR="00EF4800" w:rsidRDefault="00EF4800" w:rsidP="00220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A83A" w14:textId="77777777" w:rsidR="00EF4800" w:rsidRDefault="00EF4800" w:rsidP="00220F91">
      <w:pPr>
        <w:spacing w:after="0" w:line="240" w:lineRule="auto"/>
      </w:pPr>
      <w:r>
        <w:separator/>
      </w:r>
    </w:p>
  </w:footnote>
  <w:footnote w:type="continuationSeparator" w:id="0">
    <w:p w14:paraId="31149F01" w14:textId="77777777" w:rsidR="00EF4800" w:rsidRDefault="00EF4800" w:rsidP="00220F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F917D" w14:textId="25281C1D" w:rsidR="00220F91" w:rsidRPr="00220F91" w:rsidRDefault="00220F91">
    <w:pPr>
      <w:pStyle w:val="Header"/>
      <w:rPr>
        <w:lang w:val="en-US"/>
      </w:rPr>
    </w:pPr>
    <w:r>
      <w:rPr>
        <w:lang w:val="en-US"/>
      </w:rPr>
      <w:t>Supplementary</w:t>
    </w:r>
    <w:r w:rsidRPr="00220F91">
      <w:rPr>
        <w:lang w:val="en-US"/>
      </w:rPr>
      <w:t xml:space="preserve"> </w:t>
    </w:r>
    <w:r w:rsidR="00B37C95">
      <w:rPr>
        <w:lang w:val="en-US"/>
      </w:rPr>
      <w:t>material</w:t>
    </w:r>
    <w:r w:rsidRPr="00220F91">
      <w:rPr>
        <w:lang w:val="en-US"/>
      </w:rPr>
      <w:t xml:space="preserve"> </w:t>
    </w:r>
    <w:r w:rsidR="00B37C95">
      <w:rPr>
        <w:lang w:val="en-US"/>
      </w:rPr>
      <w:t>S</w:t>
    </w:r>
    <w:r w:rsidRPr="00220F91">
      <w:rPr>
        <w:lang w:val="en-US"/>
      </w:rPr>
      <w:t>1 Representative stress-strain curves for</w:t>
    </w:r>
    <w:r>
      <w:rPr>
        <w:lang w:val="en-US"/>
      </w:rPr>
      <w:t xml:space="preserve"> GG/BAG samples (compression testing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85E"/>
    <w:rsid w:val="00002256"/>
    <w:rsid w:val="00002A30"/>
    <w:rsid w:val="00004243"/>
    <w:rsid w:val="00012648"/>
    <w:rsid w:val="0001424B"/>
    <w:rsid w:val="00023D59"/>
    <w:rsid w:val="00027370"/>
    <w:rsid w:val="00040ACD"/>
    <w:rsid w:val="00055318"/>
    <w:rsid w:val="000606E1"/>
    <w:rsid w:val="00066DFB"/>
    <w:rsid w:val="00077AA0"/>
    <w:rsid w:val="00096C24"/>
    <w:rsid w:val="000A254E"/>
    <w:rsid w:val="000F7D09"/>
    <w:rsid w:val="00107F85"/>
    <w:rsid w:val="00112271"/>
    <w:rsid w:val="00157FAB"/>
    <w:rsid w:val="00161A9A"/>
    <w:rsid w:val="00171942"/>
    <w:rsid w:val="00173895"/>
    <w:rsid w:val="00180C09"/>
    <w:rsid w:val="00187EBC"/>
    <w:rsid w:val="001919C0"/>
    <w:rsid w:val="00194176"/>
    <w:rsid w:val="001948D1"/>
    <w:rsid w:val="001C0878"/>
    <w:rsid w:val="001D1CF7"/>
    <w:rsid w:val="001D30F6"/>
    <w:rsid w:val="001D6CA2"/>
    <w:rsid w:val="001E434E"/>
    <w:rsid w:val="001E747A"/>
    <w:rsid w:val="00206159"/>
    <w:rsid w:val="0021331A"/>
    <w:rsid w:val="00213705"/>
    <w:rsid w:val="00220F91"/>
    <w:rsid w:val="00222B29"/>
    <w:rsid w:val="00233D0B"/>
    <w:rsid w:val="0023460A"/>
    <w:rsid w:val="00236765"/>
    <w:rsid w:val="00246DEE"/>
    <w:rsid w:val="00255441"/>
    <w:rsid w:val="0027145F"/>
    <w:rsid w:val="0028579B"/>
    <w:rsid w:val="002B0EB0"/>
    <w:rsid w:val="002B5797"/>
    <w:rsid w:val="002F14FE"/>
    <w:rsid w:val="0030454C"/>
    <w:rsid w:val="00341ABA"/>
    <w:rsid w:val="0035645B"/>
    <w:rsid w:val="003639A4"/>
    <w:rsid w:val="00375E63"/>
    <w:rsid w:val="00375EA2"/>
    <w:rsid w:val="003766C0"/>
    <w:rsid w:val="00382A99"/>
    <w:rsid w:val="003A67B1"/>
    <w:rsid w:val="003D0628"/>
    <w:rsid w:val="003D4FE6"/>
    <w:rsid w:val="003E3E20"/>
    <w:rsid w:val="00407671"/>
    <w:rsid w:val="00410C35"/>
    <w:rsid w:val="00413B4A"/>
    <w:rsid w:val="004146BE"/>
    <w:rsid w:val="00416C91"/>
    <w:rsid w:val="00435C06"/>
    <w:rsid w:val="0044545D"/>
    <w:rsid w:val="004617CA"/>
    <w:rsid w:val="004629E0"/>
    <w:rsid w:val="00463DD7"/>
    <w:rsid w:val="00483C73"/>
    <w:rsid w:val="004A622D"/>
    <w:rsid w:val="004A7472"/>
    <w:rsid w:val="004B58F7"/>
    <w:rsid w:val="004B6AD2"/>
    <w:rsid w:val="004C7871"/>
    <w:rsid w:val="004D5811"/>
    <w:rsid w:val="004E591B"/>
    <w:rsid w:val="004E7A00"/>
    <w:rsid w:val="00506B9D"/>
    <w:rsid w:val="00506F44"/>
    <w:rsid w:val="0052091A"/>
    <w:rsid w:val="005211A9"/>
    <w:rsid w:val="0052552A"/>
    <w:rsid w:val="00545F54"/>
    <w:rsid w:val="00552594"/>
    <w:rsid w:val="00557EBC"/>
    <w:rsid w:val="00577843"/>
    <w:rsid w:val="0058799D"/>
    <w:rsid w:val="0059468B"/>
    <w:rsid w:val="005C1381"/>
    <w:rsid w:val="005E54D5"/>
    <w:rsid w:val="005E6CF5"/>
    <w:rsid w:val="005F7D58"/>
    <w:rsid w:val="00603335"/>
    <w:rsid w:val="00610926"/>
    <w:rsid w:val="006173C4"/>
    <w:rsid w:val="0062465A"/>
    <w:rsid w:val="00625B96"/>
    <w:rsid w:val="00627F10"/>
    <w:rsid w:val="00640BE2"/>
    <w:rsid w:val="00667164"/>
    <w:rsid w:val="00671A58"/>
    <w:rsid w:val="0067285D"/>
    <w:rsid w:val="00672D49"/>
    <w:rsid w:val="0068360C"/>
    <w:rsid w:val="006905F0"/>
    <w:rsid w:val="00690D67"/>
    <w:rsid w:val="006A060F"/>
    <w:rsid w:val="006A6898"/>
    <w:rsid w:val="006B0A76"/>
    <w:rsid w:val="006B2F43"/>
    <w:rsid w:val="006B362E"/>
    <w:rsid w:val="006C4373"/>
    <w:rsid w:val="006D28A7"/>
    <w:rsid w:val="006D5A56"/>
    <w:rsid w:val="0070140D"/>
    <w:rsid w:val="00706A76"/>
    <w:rsid w:val="00724D91"/>
    <w:rsid w:val="0077146F"/>
    <w:rsid w:val="00791A6C"/>
    <w:rsid w:val="00794314"/>
    <w:rsid w:val="007A5F1C"/>
    <w:rsid w:val="007C749F"/>
    <w:rsid w:val="007E578F"/>
    <w:rsid w:val="0080036F"/>
    <w:rsid w:val="0080494E"/>
    <w:rsid w:val="00826FB6"/>
    <w:rsid w:val="00827BC1"/>
    <w:rsid w:val="008365E3"/>
    <w:rsid w:val="008370CA"/>
    <w:rsid w:val="00843E21"/>
    <w:rsid w:val="008516A6"/>
    <w:rsid w:val="00864EB0"/>
    <w:rsid w:val="00884FD4"/>
    <w:rsid w:val="00896DD3"/>
    <w:rsid w:val="008A4285"/>
    <w:rsid w:val="008B285E"/>
    <w:rsid w:val="008B6A9B"/>
    <w:rsid w:val="008F1617"/>
    <w:rsid w:val="008F1D25"/>
    <w:rsid w:val="00910C62"/>
    <w:rsid w:val="00911438"/>
    <w:rsid w:val="00935159"/>
    <w:rsid w:val="00935C37"/>
    <w:rsid w:val="0095146D"/>
    <w:rsid w:val="00953C77"/>
    <w:rsid w:val="00955505"/>
    <w:rsid w:val="00963773"/>
    <w:rsid w:val="0096392F"/>
    <w:rsid w:val="0097453E"/>
    <w:rsid w:val="009806BE"/>
    <w:rsid w:val="00980E54"/>
    <w:rsid w:val="009922FE"/>
    <w:rsid w:val="009A1637"/>
    <w:rsid w:val="009B4C5B"/>
    <w:rsid w:val="009B72AD"/>
    <w:rsid w:val="009C2C46"/>
    <w:rsid w:val="009E1860"/>
    <w:rsid w:val="009E7604"/>
    <w:rsid w:val="00A1068E"/>
    <w:rsid w:val="00A67370"/>
    <w:rsid w:val="00A722B8"/>
    <w:rsid w:val="00A76648"/>
    <w:rsid w:val="00A82974"/>
    <w:rsid w:val="00A86A37"/>
    <w:rsid w:val="00A876E2"/>
    <w:rsid w:val="00A91F55"/>
    <w:rsid w:val="00A93DBE"/>
    <w:rsid w:val="00A97B3E"/>
    <w:rsid w:val="00AA7051"/>
    <w:rsid w:val="00AB0758"/>
    <w:rsid w:val="00B042D8"/>
    <w:rsid w:val="00B05A30"/>
    <w:rsid w:val="00B10D1F"/>
    <w:rsid w:val="00B131C8"/>
    <w:rsid w:val="00B20146"/>
    <w:rsid w:val="00B37C95"/>
    <w:rsid w:val="00B4141F"/>
    <w:rsid w:val="00B62BAD"/>
    <w:rsid w:val="00B70BA5"/>
    <w:rsid w:val="00B76AA5"/>
    <w:rsid w:val="00B84232"/>
    <w:rsid w:val="00B91276"/>
    <w:rsid w:val="00B9433B"/>
    <w:rsid w:val="00BA00A4"/>
    <w:rsid w:val="00BA09B2"/>
    <w:rsid w:val="00BB1AFC"/>
    <w:rsid w:val="00BE35D2"/>
    <w:rsid w:val="00BF570E"/>
    <w:rsid w:val="00BF73B1"/>
    <w:rsid w:val="00C35752"/>
    <w:rsid w:val="00C50461"/>
    <w:rsid w:val="00C55943"/>
    <w:rsid w:val="00C73269"/>
    <w:rsid w:val="00C73ABB"/>
    <w:rsid w:val="00C9169E"/>
    <w:rsid w:val="00CB2530"/>
    <w:rsid w:val="00CD0937"/>
    <w:rsid w:val="00CD381D"/>
    <w:rsid w:val="00CE588B"/>
    <w:rsid w:val="00CF7ADA"/>
    <w:rsid w:val="00D00F33"/>
    <w:rsid w:val="00D0776A"/>
    <w:rsid w:val="00D32D06"/>
    <w:rsid w:val="00D43412"/>
    <w:rsid w:val="00D45E3F"/>
    <w:rsid w:val="00D46AB6"/>
    <w:rsid w:val="00D61EBC"/>
    <w:rsid w:val="00D64535"/>
    <w:rsid w:val="00D679E1"/>
    <w:rsid w:val="00D8363F"/>
    <w:rsid w:val="00D84471"/>
    <w:rsid w:val="00DA44A2"/>
    <w:rsid w:val="00DA49E3"/>
    <w:rsid w:val="00DA5419"/>
    <w:rsid w:val="00DB0ACE"/>
    <w:rsid w:val="00DC21BC"/>
    <w:rsid w:val="00DC33E5"/>
    <w:rsid w:val="00DC489E"/>
    <w:rsid w:val="00DC60F2"/>
    <w:rsid w:val="00DC728C"/>
    <w:rsid w:val="00DD6580"/>
    <w:rsid w:val="00DE76A8"/>
    <w:rsid w:val="00E1317F"/>
    <w:rsid w:val="00E23C59"/>
    <w:rsid w:val="00E30399"/>
    <w:rsid w:val="00E32833"/>
    <w:rsid w:val="00E41EEC"/>
    <w:rsid w:val="00E54EEA"/>
    <w:rsid w:val="00E62CC5"/>
    <w:rsid w:val="00E77823"/>
    <w:rsid w:val="00E83C92"/>
    <w:rsid w:val="00E93859"/>
    <w:rsid w:val="00EA14C3"/>
    <w:rsid w:val="00EB31DB"/>
    <w:rsid w:val="00EE1109"/>
    <w:rsid w:val="00EF2D74"/>
    <w:rsid w:val="00EF44A1"/>
    <w:rsid w:val="00EF4800"/>
    <w:rsid w:val="00F108DA"/>
    <w:rsid w:val="00F17912"/>
    <w:rsid w:val="00F202F9"/>
    <w:rsid w:val="00F20711"/>
    <w:rsid w:val="00F26DAF"/>
    <w:rsid w:val="00F4368B"/>
    <w:rsid w:val="00F43D0C"/>
    <w:rsid w:val="00F5410D"/>
    <w:rsid w:val="00F5507E"/>
    <w:rsid w:val="00F62E0F"/>
    <w:rsid w:val="00F84D0A"/>
    <w:rsid w:val="00F86650"/>
    <w:rsid w:val="00F91C11"/>
    <w:rsid w:val="00FA5C9C"/>
    <w:rsid w:val="00FB11AC"/>
    <w:rsid w:val="00FB3CCC"/>
    <w:rsid w:val="00FB60CA"/>
    <w:rsid w:val="00FD6343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F8CCB"/>
  <w15:chartTrackingRefBased/>
  <w15:docId w15:val="{F3B5FC7B-6645-43C4-93AB-0851563B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F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91"/>
  </w:style>
  <w:style w:type="paragraph" w:styleId="Footer">
    <w:name w:val="footer"/>
    <w:basedOn w:val="Normal"/>
    <w:link w:val="FooterChar"/>
    <w:uiPriority w:val="99"/>
    <w:unhideWhenUsed/>
    <w:rsid w:val="00220F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91"/>
  </w:style>
  <w:style w:type="character" w:styleId="CommentReference">
    <w:name w:val="annotation reference"/>
    <w:basedOn w:val="DefaultParagraphFont"/>
    <w:uiPriority w:val="99"/>
    <w:semiHidden/>
    <w:unhideWhenUsed/>
    <w:rsid w:val="00D83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6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19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</Words>
  <Characters>8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Koivisto</dc:creator>
  <cp:keywords/>
  <dc:description/>
  <cp:lastModifiedBy>Frontiers</cp:lastModifiedBy>
  <cp:revision>4</cp:revision>
  <dcterms:created xsi:type="dcterms:W3CDTF">2023-04-27T20:20:00Z</dcterms:created>
  <dcterms:modified xsi:type="dcterms:W3CDTF">2023-05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f3320364e77eabe657cef4773e76a73d6fff40ca399eb919ecd0eaf573fd1</vt:lpwstr>
  </property>
</Properties>
</file>